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028" w:rsidRDefault="00094FED" w:rsidP="004442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03101">
        <w:rPr>
          <w:rFonts w:ascii="Times New Roman" w:hAnsi="Times New Roman" w:cs="Times New Roman"/>
          <w:b/>
          <w:sz w:val="24"/>
          <w:szCs w:val="24"/>
        </w:rPr>
        <w:t>creening criteria</w:t>
      </w:r>
    </w:p>
    <w:p w:rsidR="00086340" w:rsidRPr="00C744DB" w:rsidRDefault="00086340" w:rsidP="004442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0" w:type="dxa"/>
        <w:tblInd w:w="-3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10"/>
        <w:gridCol w:w="571"/>
        <w:gridCol w:w="3684"/>
        <w:gridCol w:w="10"/>
        <w:gridCol w:w="3390"/>
      </w:tblGrid>
      <w:tr w:rsidR="003D69F5" w:rsidRPr="00C744DB" w:rsidTr="00094FED">
        <w:trPr>
          <w:tblHeader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F5" w:rsidRPr="00C744DB" w:rsidRDefault="003D69F5" w:rsidP="004442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F5" w:rsidRPr="00C744DB" w:rsidRDefault="003D69F5" w:rsidP="004442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3D69F5" w:rsidRPr="00C744DB" w:rsidRDefault="00BF4013" w:rsidP="00444295">
            <w:pPr>
              <w:rPr>
                <w:rFonts w:ascii="Times New Roman" w:hAnsi="Times New Roman" w:cs="Times New Roman"/>
                <w:color w:val="9BBB59" w:themeColor="accent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9BBB59" w:themeColor="accent3"/>
                <w:sz w:val="24"/>
                <w:szCs w:val="24"/>
              </w:rPr>
              <w:t>Ye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69F5" w:rsidRPr="00C744DB" w:rsidRDefault="003D69F5" w:rsidP="00444295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  <w:p w:rsidR="003D69F5" w:rsidRPr="00C744DB" w:rsidRDefault="003D69F5" w:rsidP="0044429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No</w:t>
            </w:r>
          </w:p>
        </w:tc>
        <w:tc>
          <w:tcPr>
            <w:tcW w:w="708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3D69F5" w:rsidRPr="001F2127" w:rsidRDefault="003D69F5" w:rsidP="004442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127">
              <w:rPr>
                <w:rFonts w:ascii="Times New Roman" w:hAnsi="Times New Roman" w:cs="Times New Roman"/>
                <w:b/>
                <w:sz w:val="24"/>
                <w:szCs w:val="24"/>
              </w:rPr>
              <w:t>Only move to next point if the study fulfils the previous criterion. If not, exclude</w:t>
            </w:r>
            <w:r w:rsidR="00F12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study</w:t>
            </w:r>
            <w:r w:rsidRPr="001F212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3D69F5" w:rsidRPr="006B06EC" w:rsidRDefault="003D69F5" w:rsidP="006B06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1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 </w:t>
            </w:r>
            <w:r w:rsidR="00F12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ou are </w:t>
            </w:r>
            <w:r w:rsidRPr="001F2127">
              <w:rPr>
                <w:rFonts w:ascii="Times New Roman" w:hAnsi="Times New Roman" w:cs="Times New Roman"/>
                <w:b/>
                <w:sz w:val="24"/>
                <w:szCs w:val="24"/>
              </w:rPr>
              <w:t>unsure,</w:t>
            </w:r>
            <w:r w:rsidR="00F12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ok </w:t>
            </w:r>
            <w:r w:rsidR="00246FD8">
              <w:rPr>
                <w:rFonts w:ascii="Times New Roman" w:hAnsi="Times New Roman" w:cs="Times New Roman"/>
                <w:b/>
                <w:sz w:val="24"/>
                <w:szCs w:val="24"/>
              </w:rPr>
              <w:t>for other studies describing</w:t>
            </w:r>
            <w:r w:rsidR="00F12E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same investigation, or</w:t>
            </w:r>
            <w:r w:rsidRPr="001F21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k someone else for a second opinion.</w:t>
            </w:r>
          </w:p>
        </w:tc>
      </w:tr>
      <w:tr w:rsidR="00BF4013" w:rsidRPr="00C744DB" w:rsidTr="00094FED">
        <w:trPr>
          <w:trHeight w:val="303"/>
        </w:trPr>
        <w:tc>
          <w:tcPr>
            <w:tcW w:w="127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F4013" w:rsidRPr="00C744DB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F4013" w:rsidRPr="00BF4013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F4013" w:rsidRPr="00C744DB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F4013" w:rsidRPr="00793CA0" w:rsidRDefault="00BF4013" w:rsidP="00793CA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Was at least one of these outcomes present within the relevant age group?</w:t>
            </w:r>
            <w:r w:rsidR="00793CA0" w:rsidRPr="00793CA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ote that studies, in which age and outcomes do not match (e.g., aggression among 10-20 year olds) are not eligible.</w:t>
            </w:r>
          </w:p>
        </w:tc>
      </w:tr>
      <w:tr w:rsidR="00BF4013" w:rsidRPr="00C744DB" w:rsidTr="00094FED">
        <w:trPr>
          <w:trHeight w:val="3132"/>
        </w:trPr>
        <w:tc>
          <w:tcPr>
            <w:tcW w:w="1275" w:type="dxa"/>
            <w:vMerge/>
            <w:tcBorders>
              <w:bottom w:val="nil"/>
              <w:right w:val="single" w:sz="4" w:space="0" w:color="auto"/>
            </w:tcBorders>
          </w:tcPr>
          <w:p w:rsidR="00BF4013" w:rsidRPr="00C744DB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vMerge/>
            <w:tcBorders>
              <w:bottom w:val="nil"/>
              <w:right w:val="single" w:sz="4" w:space="0" w:color="auto"/>
            </w:tcBorders>
          </w:tcPr>
          <w:p w:rsidR="00BF4013" w:rsidRPr="00C744DB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vMerge/>
            <w:tcBorders>
              <w:bottom w:val="nil"/>
              <w:right w:val="single" w:sz="4" w:space="0" w:color="auto"/>
            </w:tcBorders>
          </w:tcPr>
          <w:p w:rsidR="00BF4013" w:rsidRPr="00C744DB" w:rsidRDefault="00BF4013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Conduct/externalizing problems*</w:t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CD/ODD</w:t>
            </w: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Perpetrating bullying</w:t>
            </w:r>
          </w:p>
          <w:p w:rsidR="005254A0" w:rsidRDefault="005254A0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4013" w:rsidRPr="008F75D4" w:rsidRDefault="00BF4013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</w:t>
            </w:r>
            <w:r w:rsidRPr="00BF4013">
              <w:rPr>
                <w:rFonts w:ascii="Times New Roman" w:hAnsi="Times New Roman" w:cs="Times New Roman"/>
                <w:b/>
                <w:sz w:val="24"/>
                <w:szCs w:val="24"/>
              </w:rPr>
              <w:t>0-18 years</w:t>
            </w: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 xml:space="preserve"> old</w:t>
            </w:r>
          </w:p>
          <w:p w:rsidR="00BF4013" w:rsidRPr="008F75D4" w:rsidRDefault="00BF4013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605F5C0" wp14:editId="1DB1A516">
                      <wp:simplePos x="0" y="0"/>
                      <wp:positionH relativeFrom="column">
                        <wp:posOffset>1503680</wp:posOffset>
                      </wp:positionH>
                      <wp:positionV relativeFrom="paragraph">
                        <wp:posOffset>90170</wp:posOffset>
                      </wp:positionV>
                      <wp:extent cx="600075" cy="161925"/>
                      <wp:effectExtent l="0" t="133350" r="28575" b="85725"/>
                      <wp:wrapNone/>
                      <wp:docPr id="2" name="Notched Right Arr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9140096">
                                <a:off x="0" y="0"/>
                                <a:ext cx="600075" cy="161925"/>
                              </a:xfrm>
                              <a:prstGeom prst="notchedRightArrow">
                                <a:avLst>
                                  <a:gd name="adj1" fmla="val 50000"/>
                                  <a:gd name="adj2" fmla="val 92647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94" coordsize="21600,21600" o:spt="94" adj="16200,5400" path="m@0,l@0@1,0@1@5,10800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@5,10800;@0,21600;21600,10800" o:connectangles="270,180,90,0" textboxrect="@5,@1,@6,@2"/>
                      <v:handles>
                        <v:h position="#0,#1" xrange="0,21600" yrange="0,10800"/>
                      </v:handles>
                    </v:shapetype>
                    <v:shape id="Notched Right Arrow 2" o:spid="_x0000_s1026" type="#_x0000_t94" style="position:absolute;margin-left:118.4pt;margin-top:7.1pt;width:47.25pt;height:12.75pt;rotation:9983422fd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" fillcolor="white [3201]" strokecolor="#f79646 [3209]" strokeweight="1pt">
                      <v:stroke dashstyle="dash"/>
                      <v:shadow color="#868686"/>
                    </v:shape>
                  </w:pict>
                </mc:Fallback>
              </mc:AlternateContent>
            </w:r>
          </w:p>
          <w:p w:rsidR="00BF4013" w:rsidRPr="008F75D4" w:rsidRDefault="00BF4013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4013" w:rsidRPr="008F75D4" w:rsidRDefault="00BF4013" w:rsidP="00144F18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bCs/>
                <w:color w:val="F79646" w:themeColor="accent6"/>
                <w:sz w:val="24"/>
                <w:szCs w:val="24"/>
              </w:rPr>
              <w:t>CHILD REVIEW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Gang membership</w:t>
            </w: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Non-violent crime</w:t>
            </w: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Violent &amp; non-violent crime*</w:t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Violence</w:t>
            </w:r>
            <w:r w:rsidR="003E7BBF">
              <w:rPr>
                <w:rFonts w:ascii="Times New Roman" w:hAnsi="Times New Roman" w:cs="Times New Roman"/>
                <w:sz w:val="24"/>
                <w:szCs w:val="24"/>
              </w:rPr>
              <w:t xml:space="preserve"> (carrying weapons, fighting)</w:t>
            </w:r>
          </w:p>
          <w:p w:rsidR="00BF4013" w:rsidRPr="008F75D4" w:rsidRDefault="00BF4013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BF4013" w:rsidRPr="008F75D4" w:rsidRDefault="00BF4013" w:rsidP="00144F1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</w:t>
            </w:r>
            <w:r w:rsidRPr="00BF4013">
              <w:rPr>
                <w:rFonts w:ascii="Times New Roman" w:hAnsi="Times New Roman" w:cs="Times New Roman"/>
                <w:b/>
                <w:sz w:val="24"/>
                <w:szCs w:val="24"/>
              </w:rPr>
              <w:t>10-29 years</w:t>
            </w:r>
            <w:r w:rsidRPr="008F75D4">
              <w:rPr>
                <w:rFonts w:ascii="Times New Roman" w:hAnsi="Times New Roman" w:cs="Times New Roman"/>
                <w:sz w:val="24"/>
                <w:szCs w:val="24"/>
              </w:rPr>
              <w:t xml:space="preserve"> old</w:t>
            </w:r>
          </w:p>
          <w:p w:rsidR="00BF4013" w:rsidRPr="008F75D4" w:rsidRDefault="00BF4013" w:rsidP="00144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3170AC5" wp14:editId="6604EFDF">
                      <wp:simplePos x="0" y="0"/>
                      <wp:positionH relativeFrom="column">
                        <wp:posOffset>79182</wp:posOffset>
                      </wp:positionH>
                      <wp:positionV relativeFrom="paragraph">
                        <wp:posOffset>83819</wp:posOffset>
                      </wp:positionV>
                      <wp:extent cx="600075" cy="167005"/>
                      <wp:effectExtent l="19050" t="114300" r="0" b="80645"/>
                      <wp:wrapNone/>
                      <wp:docPr id="1" name="Notched Right Arrow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562970">
                                <a:off x="0" y="0"/>
                                <a:ext cx="600075" cy="167005"/>
                              </a:xfrm>
                              <a:prstGeom prst="notchedRightArrow">
                                <a:avLst>
                                  <a:gd name="adj1" fmla="val 50000"/>
                                  <a:gd name="adj2" fmla="val 89829"/>
                                </a:avLst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" o:spid="_x0000_s1026" type="#_x0000_t94" style="position:absolute;margin-left:6.25pt;margin-top:6.6pt;width:47.25pt;height:13.15pt;rotation:1707180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" fillcolor="white [3201]" strokecolor="#f79646 [3209]" strokeweight="1pt">
                      <v:stroke dashstyle="dash"/>
                      <v:shadow color="#868686"/>
                    </v:shape>
                  </w:pict>
                </mc:Fallback>
              </mc:AlternateContent>
            </w:r>
          </w:p>
          <w:p w:rsidR="00BF4013" w:rsidRPr="008F75D4" w:rsidRDefault="00BF4013" w:rsidP="00144F18">
            <w:pPr>
              <w:jc w:val="center"/>
              <w:rPr>
                <w:rFonts w:ascii="Times New Roman" w:hAnsi="Times New Roman" w:cs="Times New Roman"/>
                <w:bCs/>
                <w:color w:val="F79646" w:themeColor="accent6"/>
                <w:sz w:val="24"/>
                <w:szCs w:val="24"/>
              </w:rPr>
            </w:pPr>
          </w:p>
          <w:p w:rsidR="00BF4013" w:rsidRPr="008F75D4" w:rsidRDefault="00BF4013" w:rsidP="00144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5D4">
              <w:rPr>
                <w:rFonts w:ascii="Times New Roman" w:hAnsi="Times New Roman" w:cs="Times New Roman"/>
                <w:bCs/>
                <w:color w:val="F79646" w:themeColor="accent6"/>
                <w:sz w:val="24"/>
                <w:szCs w:val="24"/>
              </w:rPr>
              <w:t>YOUNG PERSON REVIEW</w:t>
            </w:r>
          </w:p>
        </w:tc>
      </w:tr>
      <w:tr w:rsidR="00150C9C" w:rsidRPr="00C744DB" w:rsidTr="00094FED">
        <w:trPr>
          <w:trHeight w:val="501"/>
        </w:trPr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50C9C" w:rsidRPr="00C744DB" w:rsidRDefault="00150C9C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0C9C" w:rsidRPr="009E0B6B" w:rsidRDefault="00150C9C" w:rsidP="0044429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0B6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utcome </w:t>
            </w:r>
            <w:r w:rsidR="009E0B6B" w:rsidRPr="009E0B6B">
              <w:rPr>
                <w:rFonts w:ascii="Times New Roman" w:hAnsi="Times New Roman" w:cs="Times New Roman"/>
                <w:bCs/>
                <w:sz w:val="24"/>
                <w:szCs w:val="24"/>
              </w:rPr>
              <w:t>definitions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50C9C" w:rsidRPr="000F70BF" w:rsidRDefault="00150C9C" w:rsidP="003508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gression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a measure of child’s physical and/or verbal aggression (can also be termed rage, anger, hostility)</w:t>
            </w:r>
          </w:p>
          <w:p w:rsidR="00150C9C" w:rsidRDefault="00150C9C" w:rsidP="003508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nduct/externalizing problems –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L, SDQ, another scale – preferably described in detail – at least enough to ensure the scale assesses externalizing behaviours. Make sure this is not a Total Problem Behaviour Score, which includes externalizing/emotional problems   </w:t>
            </w:r>
          </w:p>
          <w:p w:rsidR="00150C9C" w:rsidRDefault="00150C9C" w:rsidP="003508E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875A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“delinquent activities such as smoking cigarettes, drinking, lying=cheating, fighting, stealing, breaking things, engaging in public graffiti, and talking back to parents"      </w:t>
            </w:r>
          </w:p>
          <w:p w:rsidR="00150C9C" w:rsidRPr="00C744DB" w:rsidRDefault="00150C9C" w:rsidP="00150C9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744DB">
              <w:rPr>
                <w:rFonts w:ascii="Times New Roman" w:hAnsi="Times New Roman" w:cs="Times New Roman"/>
              </w:rPr>
              <w:t>ead carefully to make sure that the measure actually reflects what we are looking for</w:t>
            </w:r>
            <w:r w:rsidRPr="00185FFE">
              <w:rPr>
                <w:rFonts w:ascii="Times New Roman" w:hAnsi="Times New Roman" w:cs="Times New Roman"/>
              </w:rPr>
              <w:t>.</w:t>
            </w:r>
            <w:r w:rsidRPr="00C744DB">
              <w:rPr>
                <w:rFonts w:ascii="Times New Roman" w:hAnsi="Times New Roman" w:cs="Times New Roman"/>
              </w:rPr>
              <w:t xml:space="preserve"> For example, behaviour problems may include internalizing conditions, such as depression, which is not eligible for this review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44DB">
              <w:rPr>
                <w:rFonts w:ascii="Times New Roman" w:hAnsi="Times New Roman" w:cs="Times New Roman"/>
              </w:rPr>
              <w:t>[not including ADHD or internalizing  problems]</w:t>
            </w:r>
          </w:p>
          <w:p w:rsidR="00150C9C" w:rsidRPr="00150C9C" w:rsidRDefault="00150C9C" w:rsidP="00150C9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(for CD/ODD – standardized </w:t>
            </w:r>
            <w:r w:rsidRPr="00C744DB">
              <w:rPr>
                <w:rFonts w:ascii="Times New Roman" w:hAnsi="Times New Roman" w:cs="Times New Roman"/>
              </w:rPr>
              <w:lastRenderedPageBreak/>
              <w:t>measures of conduct or oppositional defiant disorder; for crime and violence there aren’t really widely accepted measures, so we are accepting various measures as long as they seem to describe our constructs of interest).</w:t>
            </w:r>
            <w:r w:rsidRPr="00C875A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    </w:t>
            </w:r>
          </w:p>
          <w:p w:rsidR="00150C9C" w:rsidRPr="000F70BF" w:rsidRDefault="00150C9C" w:rsidP="003508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D/ODD –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DSM/ICD-based diagnosis of conduct or oppositional defiant disorder</w:t>
            </w:r>
          </w:p>
          <w:p w:rsidR="005B3DB6" w:rsidRPr="00793CA0" w:rsidRDefault="00150C9C" w:rsidP="005B3DB6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ullying –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 of perpetrating bullying. Make sure this does not include victimization from bully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ut instead perpetration of bullying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50C9C" w:rsidRPr="000F70BF" w:rsidRDefault="00150C9C" w:rsidP="00150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Gang membership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membership in a gang or violent group</w:t>
            </w:r>
          </w:p>
          <w:p w:rsidR="00150C9C" w:rsidRPr="000F70BF" w:rsidRDefault="00150C9C" w:rsidP="00150C9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n-violent crime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 robbery, shoplifting, computer hacking, vehicle theft (but not drug/substance use/abuse)</w:t>
            </w: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          </w:t>
            </w:r>
          </w:p>
          <w:p w:rsidR="00150C9C" w:rsidRPr="000F70BF" w:rsidRDefault="00150C9C" w:rsidP="00150C9C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iolent &amp; non-violent crime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 for instance, a scale might combine items such as “purposely damaged property, carried a hidden weapon, hit someone with the idea of hurting them”</w:t>
            </w:r>
          </w:p>
          <w:p w:rsidR="00150C9C" w:rsidRDefault="00150C9C" w:rsidP="00150C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f the type of crime/delinquency was not specified, and the study was a case-study comparing delinquents and mainstream youth, outcome is classified as violent+non-violent crime</w:t>
            </w:r>
          </w:p>
          <w:p w:rsidR="00150C9C" w:rsidRDefault="00150C9C" w:rsidP="00150C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50C9C" w:rsidRPr="00793CA0" w:rsidRDefault="00150C9C" w:rsidP="00150C9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iolence </w:t>
            </w:r>
            <w:r w:rsidRPr="000F70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 any measure of violence, including fighting and weapon carrying, assault, intimate partner violence</w:t>
            </w:r>
            <w:r w:rsidRPr="000F70B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             </w:t>
            </w:r>
          </w:p>
        </w:tc>
      </w:tr>
      <w:tr w:rsidR="005B3DB6" w:rsidRPr="00C744DB" w:rsidTr="00094FED">
        <w:trPr>
          <w:trHeight w:val="1114"/>
        </w:trPr>
        <w:tc>
          <w:tcPr>
            <w:tcW w:w="1275" w:type="dxa"/>
            <w:vMerge w:val="restart"/>
            <w:tcBorders>
              <w:right w:val="single" w:sz="4" w:space="0" w:color="auto"/>
            </w:tcBorders>
          </w:tcPr>
          <w:p w:rsidR="005B3DB6" w:rsidRPr="00C744DB" w:rsidRDefault="005B3DB6" w:rsidP="00B638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ampling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4" w:space="0" w:color="auto"/>
            </w:tcBorders>
          </w:tcPr>
          <w:p w:rsidR="005B3DB6" w:rsidRPr="00C744DB" w:rsidRDefault="005B3DB6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</w:tcPr>
          <w:p w:rsidR="005B3DB6" w:rsidRPr="00C744DB" w:rsidRDefault="005B3DB6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B70401" w:rsidRDefault="00F97B86" w:rsidP="005C14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5B3DB6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Is the study located in a low- or middle-income country</w:t>
            </w:r>
            <w:r w:rsidR="00B7040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5B3DB6" w:rsidRPr="00B70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3DB6" w:rsidRPr="005C147A">
              <w:rPr>
                <w:rFonts w:ascii="Times New Roman" w:hAnsi="Times New Roman" w:cs="Times New Roman"/>
                <w:sz w:val="24"/>
                <w:szCs w:val="24"/>
              </w:rPr>
              <w:t>(defined according to the World Bank as LMIC o</w:t>
            </w:r>
            <w:r w:rsidR="00B70401">
              <w:rPr>
                <w:rFonts w:ascii="Times New Roman" w:hAnsi="Times New Roman" w:cs="Times New Roman"/>
                <w:sz w:val="24"/>
                <w:szCs w:val="24"/>
              </w:rPr>
              <w:t>ver 50% of the years 1987-2012)</w:t>
            </w:r>
            <w:r w:rsidR="005B3DB6" w:rsidRPr="005C1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C147A" w:rsidRPr="005C147A" w:rsidRDefault="005C147A" w:rsidP="00B70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47A">
              <w:rPr>
                <w:rFonts w:ascii="Times New Roman" w:hAnsi="Times New Roman" w:cs="Times New Roman"/>
                <w:sz w:val="24"/>
                <w:szCs w:val="24"/>
              </w:rPr>
              <w:t xml:space="preserve">See list here: </w:t>
            </w:r>
            <w:hyperlink r:id="rId6" w:history="1">
              <w:r w:rsidRPr="005C147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cs.google.com/document/d/1wTzKBzg3QDQr5ZO9IIQ_BFTpwDlqXMj9mlKaQiQ65v8/edit?usp=sharing</w:t>
              </w:r>
            </w:hyperlink>
          </w:p>
          <w:p w:rsidR="005B3DB6" w:rsidRPr="00DD0947" w:rsidRDefault="005B3DB6" w:rsidP="0049496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0947">
              <w:rPr>
                <w:rFonts w:ascii="Times New Roman" w:hAnsi="Times New Roman" w:cs="Times New Roman"/>
                <w:sz w:val="24"/>
                <w:szCs w:val="24"/>
              </w:rPr>
              <w:t>[check it’s not a sample from LMIC population living in a HIC, e.g. Chinese Americans]</w:t>
            </w:r>
          </w:p>
        </w:tc>
      </w:tr>
      <w:tr w:rsidR="005B3DB6" w:rsidRPr="00C744DB" w:rsidTr="00094FED">
        <w:trPr>
          <w:trHeight w:val="457"/>
        </w:trPr>
        <w:tc>
          <w:tcPr>
            <w:tcW w:w="1275" w:type="dxa"/>
            <w:vMerge/>
            <w:tcBorders>
              <w:right w:val="single" w:sz="4" w:space="0" w:color="auto"/>
            </w:tcBorders>
          </w:tcPr>
          <w:p w:rsidR="005B3DB6" w:rsidRDefault="005B3DB6" w:rsidP="00B638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DB6" w:rsidRPr="00C744DB" w:rsidRDefault="005B3DB6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DB6" w:rsidRPr="00C744DB" w:rsidRDefault="005B3DB6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3DB6" w:rsidRPr="00C744DB" w:rsidRDefault="00F97B86" w:rsidP="00F97B8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5B3DB6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Are there at least 100 study participants?</w:t>
            </w:r>
          </w:p>
          <w:p w:rsidR="005B3DB6" w:rsidRPr="00DD0947" w:rsidRDefault="005B3DB6" w:rsidP="005B3DB6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DB6" w:rsidRPr="00C744DB" w:rsidTr="00094FED">
        <w:trPr>
          <w:trHeight w:val="4357"/>
        </w:trPr>
        <w:tc>
          <w:tcPr>
            <w:tcW w:w="1275" w:type="dxa"/>
            <w:vMerge/>
            <w:tcBorders>
              <w:right w:val="single" w:sz="4" w:space="0" w:color="auto"/>
            </w:tcBorders>
          </w:tcPr>
          <w:p w:rsidR="005B3DB6" w:rsidRDefault="005B3DB6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DB6" w:rsidRPr="005B3DB6" w:rsidRDefault="005B3DB6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DB6" w:rsidRDefault="005B3D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0401" w:rsidRDefault="00F97B86" w:rsidP="00B7040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0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 </w:t>
            </w:r>
            <w:r w:rsidR="005B3DB6" w:rsidRPr="00B704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re the participants recruited </w:t>
            </w:r>
            <w:r w:rsidR="005B3DB6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through random, stratified probability, or total sampling</w:t>
            </w:r>
            <w:r w:rsidR="00B70401">
              <w:rPr>
                <w:rFonts w:ascii="Times New Roman" w:hAnsi="Times New Roman" w:cs="Times New Roman"/>
                <w:sz w:val="24"/>
                <w:szCs w:val="24"/>
              </w:rPr>
              <w:t xml:space="preserve"> in households, schools</w:t>
            </w:r>
            <w:r w:rsidR="005B3DB6"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0401">
              <w:rPr>
                <w:rFonts w:ascii="Times New Roman" w:hAnsi="Times New Roman" w:cs="Times New Roman"/>
                <w:sz w:val="24"/>
                <w:szCs w:val="24"/>
              </w:rPr>
              <w:t xml:space="preserve">communities </w:t>
            </w:r>
            <w:r w:rsidR="005B3DB6" w:rsidRPr="00C744DB">
              <w:rPr>
                <w:rFonts w:ascii="Times New Roman" w:hAnsi="Times New Roman" w:cs="Times New Roman"/>
                <w:sz w:val="24"/>
                <w:szCs w:val="24"/>
              </w:rPr>
              <w:t>or maternity hospitals</w:t>
            </w:r>
            <w:r w:rsidR="00B7040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70401" w:rsidRDefault="00B70401" w:rsidP="00B7040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0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3DB6" w:rsidRPr="00C744DB" w:rsidRDefault="005B3DB6" w:rsidP="00B7040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left="0" w:hanging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deally, the selection of study sites is </w:t>
            </w:r>
            <w:r w:rsidR="005C147A">
              <w:rPr>
                <w:rFonts w:ascii="Times New Roman" w:hAnsi="Times New Roman" w:cs="Times New Roman"/>
              </w:rPr>
              <w:t xml:space="preserve">also 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systematic (e.g random selection of schools in the country), but this review only requires systematic selection of individuals</w:t>
            </w:r>
            <w:r w:rsidRPr="00C744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in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 study site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schools/communities</w:t>
            </w:r>
            <w:r>
              <w:rPr>
                <w:rFonts w:ascii="Times New Roman" w:hAnsi="Times New Roman" w:cs="Times New Roman"/>
              </w:rPr>
              <w:t>)</w:t>
            </w:r>
            <w:r w:rsidR="005C147A">
              <w:rPr>
                <w:rFonts w:ascii="Times New Roman" w:hAnsi="Times New Roman" w:cs="Times New Roman"/>
              </w:rPr>
              <w:t xml:space="preserve">. </w:t>
            </w: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Total sampling may mean recruitment, for instance, of all students in the included schools or all classes of certain age, without any systematic bias.</w:t>
            </w:r>
            <w:r w:rsidR="005C147A">
              <w:rPr>
                <w:rFonts w:ascii="Times New Roman" w:hAnsi="Times New Roman" w:cs="Times New Roman"/>
              </w:rPr>
              <w:t xml:space="preserve"> Random sampling may mean random selection of children in schools or </w:t>
            </w:r>
            <w:r w:rsidR="0054075E">
              <w:rPr>
                <w:rFonts w:ascii="Times New Roman" w:hAnsi="Times New Roman" w:cs="Times New Roman"/>
              </w:rPr>
              <w:t>neighbourhoods</w:t>
            </w:r>
            <w:r w:rsidR="005C147A">
              <w:rPr>
                <w:rFonts w:ascii="Times New Roman" w:hAnsi="Times New Roman" w:cs="Times New Roman"/>
              </w:rPr>
              <w:t>.</w:t>
            </w:r>
          </w:p>
          <w:p w:rsidR="005B3DB6" w:rsidRPr="00C744DB" w:rsidRDefault="005B3DB6" w:rsidP="00494965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For case studies, participants have to be recruited in an institutionalized/specialized setting with a matched comparison group in the community recruited through random, stratified probability, or total sampling within </w:t>
            </w:r>
            <w:r w:rsidR="0054075E">
              <w:rPr>
                <w:rFonts w:ascii="Times New Roman" w:hAnsi="Times New Roman" w:cs="Times New Roman"/>
              </w:rPr>
              <w:t>at least one of the groups.</w:t>
            </w:r>
          </w:p>
          <w:p w:rsidR="005B3DB6" w:rsidRPr="00C744DB" w:rsidRDefault="005B3DB6" w:rsidP="00494965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  <w:r w:rsidRPr="00C744DB">
              <w:rPr>
                <w:rFonts w:ascii="Times New Roman" w:hAnsi="Times New Roman" w:cs="Times New Roman"/>
              </w:rPr>
              <w:t>We include studies if sampling is unclear – but make a note of unclear sampling accordingly. However, if it is clear the sampling was by convenience, exclude the paper</w:t>
            </w:r>
            <w:r w:rsidR="0054075E">
              <w:rPr>
                <w:rFonts w:ascii="Times New Roman" w:hAnsi="Times New Roman" w:cs="Times New Roman"/>
              </w:rPr>
              <w:t>.</w:t>
            </w:r>
          </w:p>
        </w:tc>
      </w:tr>
      <w:tr w:rsidR="005B3DB6" w:rsidRPr="00C744DB" w:rsidTr="00094FED">
        <w:trPr>
          <w:trHeight w:val="465"/>
        </w:trPr>
        <w:tc>
          <w:tcPr>
            <w:tcW w:w="1275" w:type="dxa"/>
            <w:vMerge/>
            <w:tcBorders>
              <w:right w:val="single" w:sz="4" w:space="0" w:color="auto"/>
            </w:tcBorders>
          </w:tcPr>
          <w:p w:rsidR="005B3DB6" w:rsidRDefault="005B3DB6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</w:tcPr>
          <w:p w:rsidR="005B3DB6" w:rsidRPr="00C744DB" w:rsidRDefault="005B3DB6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</w:tcPr>
          <w:p w:rsidR="005B3DB6" w:rsidRDefault="005B3D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5B3DB6" w:rsidRPr="00B70401" w:rsidRDefault="00F97B86" w:rsidP="005B3DB6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 xml:space="preserve">5. </w:t>
            </w:r>
            <w:r w:rsidR="005B3DB6" w:rsidRPr="00B70401">
              <w:rPr>
                <w:rFonts w:ascii="Times New Roman" w:hAnsi="Times New Roman" w:cs="Times New Roman"/>
                <w:b/>
                <w:bCs/>
              </w:rPr>
              <w:t xml:space="preserve">Were the participants recruited </w:t>
            </w:r>
            <w:r w:rsidR="005B3DB6" w:rsidRPr="00B70401">
              <w:rPr>
                <w:rFonts w:ascii="Times New Roman" w:hAnsi="Times New Roman" w:cs="Times New Roman"/>
                <w:b/>
              </w:rPr>
              <w:t>in more than one organization?</w:t>
            </w:r>
          </w:p>
          <w:p w:rsidR="005B3DB6" w:rsidRPr="00C744DB" w:rsidRDefault="005B3DB6" w:rsidP="005B3DB6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>(e.g.</w:t>
            </w:r>
            <w:r w:rsidRPr="00C744DB">
              <w:rPr>
                <w:rFonts w:ascii="Times New Roman" w:hAnsi="Times New Roman" w:cs="Times New Roman"/>
                <w:b/>
              </w:rPr>
              <w:t xml:space="preserve"> </w:t>
            </w:r>
            <w:r w:rsidRPr="00B70401">
              <w:rPr>
                <w:rFonts w:ascii="Times New Roman" w:hAnsi="Times New Roman" w:cs="Times New Roman"/>
                <w:i/>
              </w:rPr>
              <w:t>at least two</w:t>
            </w:r>
            <w:r>
              <w:rPr>
                <w:rFonts w:ascii="Times New Roman" w:hAnsi="Times New Roman" w:cs="Times New Roman"/>
              </w:rPr>
              <w:t xml:space="preserve"> schools, hospitals)</w:t>
            </w:r>
          </w:p>
        </w:tc>
      </w:tr>
      <w:tr w:rsidR="006A490E" w:rsidRPr="00C744DB" w:rsidTr="00094FED">
        <w:trPr>
          <w:trHeight w:val="88"/>
        </w:trPr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:rsidR="006A490E" w:rsidRPr="00C744DB" w:rsidRDefault="006A490E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</w:tcPr>
          <w:p w:rsidR="006A490E" w:rsidRPr="00C744DB" w:rsidRDefault="006A490E" w:rsidP="00144F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A490E" w:rsidRPr="00C744DB" w:rsidRDefault="006A490E" w:rsidP="00144F18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</w:tcPr>
          <w:p w:rsidR="006A490E" w:rsidRDefault="006A49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A490E" w:rsidRPr="00C744DB" w:rsidRDefault="006A490E" w:rsidP="00C87A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B70401" w:rsidRDefault="00F97B86" w:rsidP="00B70401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6A490E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es the paper present a longitudinal, cross-sectional, or case-control study? </w:t>
            </w:r>
            <w:r w:rsidR="006A490E" w:rsidRPr="00B70401">
              <w:rPr>
                <w:rFonts w:ascii="Times New Roman" w:hAnsi="Times New Roman" w:cs="Times New Roman"/>
                <w:sz w:val="24"/>
                <w:szCs w:val="24"/>
              </w:rPr>
              <w:t>(not only</w:t>
            </w:r>
            <w:r w:rsidR="006A490E"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 a literature review/meta-analysis)</w:t>
            </w:r>
          </w:p>
          <w:p w:rsidR="006A490E" w:rsidRPr="006A490E" w:rsidRDefault="00F97B86" w:rsidP="0054075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 l</w:t>
            </w:r>
            <w:r w:rsidR="005407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gitudinal study follows people over time, whereas cross-sectional design measures both risk factor and outcome at the same time. Case-control studies may </w:t>
            </w:r>
            <w:r w:rsidR="0054075E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 w:rsidR="006A490E"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 a group of </w:t>
            </w:r>
            <w:r w:rsidR="0054075E">
              <w:rPr>
                <w:rFonts w:ascii="Times New Roman" w:hAnsi="Times New Roman" w:cs="Times New Roman"/>
                <w:sz w:val="24"/>
                <w:szCs w:val="24"/>
              </w:rPr>
              <w:t>young people</w:t>
            </w:r>
            <w:r w:rsidR="006A490E"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 with crime/violence record and a group of children without crime/violence</w:t>
            </w:r>
            <w:r w:rsidR="0054075E">
              <w:rPr>
                <w:rFonts w:ascii="Times New Roman" w:hAnsi="Times New Roman" w:cs="Times New Roman"/>
                <w:sz w:val="24"/>
                <w:szCs w:val="24"/>
              </w:rPr>
              <w:t xml:space="preserve"> record, or a</w:t>
            </w:r>
            <w:r w:rsidR="006A490E"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 group of children with conduct problems and a group of children without conduct problems</w:t>
            </w:r>
            <w:r w:rsidR="005407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42C44" w:rsidRPr="00C744DB" w:rsidTr="00094FED">
        <w:trPr>
          <w:trHeight w:val="641"/>
        </w:trPr>
        <w:tc>
          <w:tcPr>
            <w:tcW w:w="127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42C44" w:rsidRPr="00C744DB" w:rsidRDefault="00A42C44" w:rsidP="00F7318D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Risk factor</w:t>
            </w:r>
          </w:p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2C44" w:rsidRPr="00B70401" w:rsidRDefault="00235233" w:rsidP="004B6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A42C44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. Is numeric information (e.g. in prevalence rates, correlation or regression) reported to be able to calculate an effect size</w:t>
            </w:r>
            <w:r w:rsidR="00A42C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risk factor (correlate)</w:t>
            </w:r>
            <w:r w:rsidR="00A42C44" w:rsidRPr="00B70401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  <w:p w:rsidR="00A42C44" w:rsidRPr="00C744DB" w:rsidRDefault="00A42C44" w:rsidP="009C2304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may include prevalence rates, e.g. rates of violence in young people who smoke and those who don’t. </w:t>
            </w:r>
          </w:p>
        </w:tc>
      </w:tr>
      <w:tr w:rsidR="00A42C44" w:rsidRPr="00C744DB" w:rsidTr="002E42D7">
        <w:trPr>
          <w:trHeight w:val="613"/>
        </w:trPr>
        <w:tc>
          <w:tcPr>
            <w:tcW w:w="1275" w:type="dxa"/>
            <w:vMerge/>
            <w:tcBorders>
              <w:right w:val="single" w:sz="4" w:space="0" w:color="auto"/>
            </w:tcBorders>
          </w:tcPr>
          <w:p w:rsidR="00A42C44" w:rsidRPr="00C744DB" w:rsidRDefault="00A42C44" w:rsidP="00F7318D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3F661C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A42C44" w:rsidRDefault="00235233" w:rsidP="004B65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  <w:r w:rsidR="00A42C44" w:rsidRPr="00D94AEA">
              <w:rPr>
                <w:rFonts w:ascii="Times New Roman" w:hAnsi="Times New Roman" w:cs="Times New Roman"/>
                <w:b/>
                <w:sz w:val="24"/>
                <w:szCs w:val="24"/>
              </w:rPr>
              <w:t>. Is there variation in the presence or level of the risk factor?</w:t>
            </w:r>
            <w:r w:rsidR="00A42C44">
              <w:rPr>
                <w:rFonts w:ascii="Times New Roman" w:hAnsi="Times New Roman" w:cs="Times New Roman"/>
                <w:sz w:val="24"/>
                <w:szCs w:val="24"/>
              </w:rPr>
              <w:t xml:space="preserve"> This means a non-specialized sample - e.g., if all children in the sample are delinquents, we cannot compare risk factors to non-delinquents.</w:t>
            </w:r>
          </w:p>
        </w:tc>
      </w:tr>
      <w:tr w:rsidR="00A42C44" w:rsidRPr="00C744DB" w:rsidTr="00094FED">
        <w:trPr>
          <w:trHeight w:val="376"/>
        </w:trPr>
        <w:tc>
          <w:tcPr>
            <w:tcW w:w="127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F7318D">
            <w:pPr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C44" w:rsidRPr="00C744DB" w:rsidRDefault="00A42C44" w:rsidP="00444295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A42C44" w:rsidRPr="00C744DB" w:rsidRDefault="00A42C44" w:rsidP="004B65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1028" w:rsidRDefault="00A71028" w:rsidP="004442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70AF2" w:rsidRPr="00C744DB" w:rsidRDefault="00270AF2" w:rsidP="004442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A5ECF" w:rsidRDefault="000A5E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3BF0" w:rsidRPr="00C744DB" w:rsidRDefault="001F6174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4DB">
        <w:rPr>
          <w:rFonts w:ascii="Times New Roman" w:hAnsi="Times New Roman" w:cs="Times New Roman"/>
          <w:sz w:val="24"/>
          <w:szCs w:val="24"/>
        </w:rPr>
        <w:lastRenderedPageBreak/>
        <w:t xml:space="preserve">If you prefer an alternative </w:t>
      </w:r>
      <w:r w:rsidR="00721350" w:rsidRPr="00C744DB">
        <w:rPr>
          <w:rFonts w:ascii="Times New Roman" w:hAnsi="Times New Roman" w:cs="Times New Roman"/>
          <w:sz w:val="24"/>
          <w:szCs w:val="24"/>
        </w:rPr>
        <w:t>organization, these same criteria are listed below in a different format</w:t>
      </w:r>
      <w:r w:rsidRPr="00C744DB">
        <w:rPr>
          <w:rFonts w:ascii="Times New Roman" w:hAnsi="Times New Roman" w:cs="Times New Roman"/>
          <w:sz w:val="24"/>
          <w:szCs w:val="24"/>
        </w:rPr>
        <w:t>:</w:t>
      </w: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4DB">
        <w:rPr>
          <w:rFonts w:ascii="Times New Roman" w:hAnsi="Times New Roman" w:cs="Times New Roman"/>
          <w:sz w:val="24"/>
          <w:szCs w:val="24"/>
        </w:rPr>
        <w:t>Inclusion and exclusion criteria for the conduct problems review</w:t>
      </w: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A144F" w:rsidRPr="00C744DB" w:rsidTr="005A144F">
        <w:tc>
          <w:tcPr>
            <w:tcW w:w="4621" w:type="dxa"/>
          </w:tcPr>
          <w:p w:rsidR="005A144F" w:rsidRPr="00C744DB" w:rsidRDefault="00A71028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5A144F" w:rsidRPr="00C744DB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</w:tr>
      <w:tr w:rsidR="005A144F" w:rsidRPr="00C744DB" w:rsidTr="005A144F">
        <w:tc>
          <w:tcPr>
            <w:tcW w:w="4621" w:type="dxa"/>
          </w:tcPr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Study population: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under 18 years old (children)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Sampling: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located in a LMIC, defined according to the World Bank during the study publication year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had at least 100 study participants included in the analyses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recruited participants in the community (in households, schools, or maternity hospitals for birth cohort studies) through random, stratified probability, or total sampling; or recruited participants in an institutionalized setting with a matched comparison group in the community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Measures: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measured conduct problems, bullying, ODD or CD, gang membership, or aggression (including subtypes of aggression and bullying) based on a validated measure, such as the Child Behavior Checklist, the Strengths and Difficulties Questionnaire, the Development and Wellbeing Assessment.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assessed the association at the level of an individual between at least one specific risk factor and at least one outcome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Study design: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longitudinal study </w:t>
            </w:r>
          </w:p>
          <w:p w:rsidR="005A144F" w:rsidRPr="00C744DB" w:rsidRDefault="005A144F" w:rsidP="00444295">
            <w:pPr>
              <w:pStyle w:val="Default"/>
              <w:rPr>
                <w:rFonts w:ascii="Times New Roman" w:hAnsi="Times New Roman" w:cs="Times New Roman"/>
              </w:rPr>
            </w:pPr>
            <w:r w:rsidRPr="00C744DB">
              <w:rPr>
                <w:rFonts w:ascii="Times New Roman" w:hAnsi="Times New Roman" w:cs="Times New Roman"/>
              </w:rPr>
              <w:t xml:space="preserve">- cross-sectional survey </w:t>
            </w:r>
          </w:p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 xml:space="preserve">- case-control: comparison of a group with the outcome (e.g. conduct problems) and those without the outcome </w:t>
            </w:r>
          </w:p>
        </w:tc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Sampling: - a sample of a specific sub-population (not defined by sex or age), such as natural disaster survivors - participants recruited entirely from a single organization (e.g., only one school or only one hospital) - participants recruited entirely in institutionalized settings, such as youth detention centres - sample defined on the basis of participants having committed prior criminal offences, without a control group in a case-control design - citizens of LMIC countries living abroad Measures: - studies that included ADHD or other disorders within a composite measure alongside conduct problems/CD/ODD/aggression - risk factors that are conglomerations of multiple constructs, such as Raine, A., Brennan, P., Mednick, B., &amp; Mednick, S. A. (1996)’s measure of biosocial risk including marital conflict, maternal rejection, family instability, parental crime, neurological problems, and slow motor development. Study design: - qualitative report - prevalence study that does not assess risk factors</w:t>
            </w:r>
          </w:p>
        </w:tc>
      </w:tr>
    </w:tbl>
    <w:p w:rsidR="00A71028" w:rsidRPr="00C744DB" w:rsidRDefault="00A71028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4DB">
        <w:rPr>
          <w:rFonts w:ascii="Times New Roman" w:hAnsi="Times New Roman" w:cs="Times New Roman"/>
          <w:sz w:val="24"/>
          <w:szCs w:val="24"/>
        </w:rPr>
        <w:br w:type="page"/>
      </w:r>
    </w:p>
    <w:p w:rsidR="00721350" w:rsidRPr="00C744DB" w:rsidRDefault="00721350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4DB">
        <w:rPr>
          <w:rFonts w:ascii="Times New Roman" w:hAnsi="Times New Roman" w:cs="Times New Roman"/>
          <w:sz w:val="24"/>
          <w:szCs w:val="24"/>
        </w:rPr>
        <w:t>Inclusion and exclusion criteria for the violence and crime review</w:t>
      </w:r>
    </w:p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A144F" w:rsidRPr="00C744DB" w:rsidTr="005A144F"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br w:type="page"/>
              <w:t>Inclusion</w:t>
            </w:r>
          </w:p>
        </w:tc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</w:tr>
      <w:tr w:rsidR="005A144F" w:rsidRPr="00C744DB" w:rsidTr="005A144F"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Study population: - 10-29 years old (youth) Sampling: - located in a LMIC, defined according to the World Bank during the study publication year - had at least 100 study participants included in the analyses - recruited participants in the community (in households, schools, or maternity hospitals for birth cohort studies) through random, stratified probability, or total sampling; or recruited participants in an institutionalized setting with a matched comparison group in the community Measures: - used either a measure of perpetration of violence (including domestic/ intimate partner violence) or non-violent crime, or combined violent and non-violent crime, based on self-reports, criminal records or other reports. - assessed the association at the level of an individual between at least one risk factor and at least one outcome Study design: - longitudinal study - cross-sectional survey estimating the correlation between a risk factor and a conduct problem outcome - case-control: comparison of a group with the outcome (e.g. delinquency) and those without the outcome</w:t>
            </w:r>
          </w:p>
        </w:tc>
        <w:tc>
          <w:tcPr>
            <w:tcW w:w="4621" w:type="dxa"/>
          </w:tcPr>
          <w:p w:rsidR="005A144F" w:rsidRPr="00C744DB" w:rsidRDefault="005A144F" w:rsidP="00444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4DB">
              <w:rPr>
                <w:rFonts w:ascii="Times New Roman" w:hAnsi="Times New Roman" w:cs="Times New Roman"/>
                <w:sz w:val="24"/>
                <w:szCs w:val="24"/>
              </w:rPr>
              <w:t>Sampling: - a sample of a specific sub-population (not defined by sex or age), such as natural disaster survivors - participants recruited entirely from a single organization (e.g., only one school or only one hospital) - participants recruited entirely in institutionalized settings, such as youth detention centres or mental health clinics - sample defined on the basis of all participants having violence or crime record, without a control group in a case-control design - citizens of LMIC countries living abroad Measures: - only assessed risk factors for other types of violence, such as suicide (self-directed violence). - risk factors that are conglomerations of multiple constructs, such as Raine, A., Brennan, P., Mednick, B., &amp; Mednick, S. A. (1996)’s measure of biosocial risk including marital conflict, maternal rejection, family instability, parental crime, neurological problems, and slow motor development. Study design: - qualitative report - prevalence study that does not assess risk factors</w:t>
            </w:r>
          </w:p>
        </w:tc>
      </w:tr>
    </w:tbl>
    <w:p w:rsidR="005A144F" w:rsidRPr="00C744DB" w:rsidRDefault="005A144F" w:rsidP="00444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A144F" w:rsidRPr="00C744DB" w:rsidSect="00226F04">
      <w:pgSz w:w="11906" w:h="16838"/>
      <w:pgMar w:top="1418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2F8D"/>
    <w:multiLevelType w:val="hybridMultilevel"/>
    <w:tmpl w:val="D87243E6"/>
    <w:lvl w:ilvl="0" w:tplc="88F4A3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22782"/>
    <w:multiLevelType w:val="hybridMultilevel"/>
    <w:tmpl w:val="93B06CFA"/>
    <w:lvl w:ilvl="0" w:tplc="1A769FB6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C5C48BE6">
      <w:numFmt w:val="bullet"/>
      <w:lvlText w:val="-"/>
      <w:lvlJc w:val="left"/>
      <w:pPr>
        <w:ind w:left="1440" w:hanging="360"/>
      </w:pPr>
      <w:rPr>
        <w:rFonts w:ascii="Garamond" w:eastAsiaTheme="minorHAnsi" w:hAnsi="Garamond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927777"/>
    <w:multiLevelType w:val="hybridMultilevel"/>
    <w:tmpl w:val="A4060B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1857AF"/>
    <w:multiLevelType w:val="hybridMultilevel"/>
    <w:tmpl w:val="3A6E1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A80F0B"/>
    <w:multiLevelType w:val="hybridMultilevel"/>
    <w:tmpl w:val="65E6A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81267"/>
    <w:multiLevelType w:val="hybridMultilevel"/>
    <w:tmpl w:val="AE42B5EE"/>
    <w:lvl w:ilvl="0" w:tplc="A8684FC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F9158E"/>
    <w:multiLevelType w:val="hybridMultilevel"/>
    <w:tmpl w:val="39107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6C782F"/>
    <w:multiLevelType w:val="hybridMultilevel"/>
    <w:tmpl w:val="C7EA0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CE64B6"/>
    <w:multiLevelType w:val="hybridMultilevel"/>
    <w:tmpl w:val="D3FC10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183"/>
    <w:rsid w:val="00031F04"/>
    <w:rsid w:val="0005089F"/>
    <w:rsid w:val="00075183"/>
    <w:rsid w:val="00086340"/>
    <w:rsid w:val="00094FED"/>
    <w:rsid w:val="000A5ECF"/>
    <w:rsid w:val="00150C9C"/>
    <w:rsid w:val="00185FFE"/>
    <w:rsid w:val="001F2127"/>
    <w:rsid w:val="001F3D54"/>
    <w:rsid w:val="001F6174"/>
    <w:rsid w:val="00223FD7"/>
    <w:rsid w:val="00226F04"/>
    <w:rsid w:val="002320C3"/>
    <w:rsid w:val="00235233"/>
    <w:rsid w:val="00246FD8"/>
    <w:rsid w:val="00270AF2"/>
    <w:rsid w:val="00283D90"/>
    <w:rsid w:val="00284C2D"/>
    <w:rsid w:val="0029228A"/>
    <w:rsid w:val="0035041E"/>
    <w:rsid w:val="003508ED"/>
    <w:rsid w:val="003611CD"/>
    <w:rsid w:val="0036414E"/>
    <w:rsid w:val="003C3BB7"/>
    <w:rsid w:val="003D69F5"/>
    <w:rsid w:val="003E7BBF"/>
    <w:rsid w:val="003F661C"/>
    <w:rsid w:val="00420398"/>
    <w:rsid w:val="00427B16"/>
    <w:rsid w:val="004330C3"/>
    <w:rsid w:val="00444295"/>
    <w:rsid w:val="004808E1"/>
    <w:rsid w:val="00494965"/>
    <w:rsid w:val="004B6554"/>
    <w:rsid w:val="004F5B39"/>
    <w:rsid w:val="00516CD1"/>
    <w:rsid w:val="005254A0"/>
    <w:rsid w:val="00535662"/>
    <w:rsid w:val="0054075E"/>
    <w:rsid w:val="005A144F"/>
    <w:rsid w:val="005A6D6B"/>
    <w:rsid w:val="005B3DB6"/>
    <w:rsid w:val="005C147A"/>
    <w:rsid w:val="005C7F3F"/>
    <w:rsid w:val="005E500D"/>
    <w:rsid w:val="005F3F2E"/>
    <w:rsid w:val="00627019"/>
    <w:rsid w:val="006A490E"/>
    <w:rsid w:val="006B06EC"/>
    <w:rsid w:val="006C7CCD"/>
    <w:rsid w:val="006F2F23"/>
    <w:rsid w:val="00712764"/>
    <w:rsid w:val="00716F95"/>
    <w:rsid w:val="00721350"/>
    <w:rsid w:val="007333C1"/>
    <w:rsid w:val="00793CA0"/>
    <w:rsid w:val="007B68DB"/>
    <w:rsid w:val="0080675B"/>
    <w:rsid w:val="00811766"/>
    <w:rsid w:val="008248E7"/>
    <w:rsid w:val="00834383"/>
    <w:rsid w:val="00874407"/>
    <w:rsid w:val="008837EA"/>
    <w:rsid w:val="00895627"/>
    <w:rsid w:val="008A664C"/>
    <w:rsid w:val="008B57D0"/>
    <w:rsid w:val="008C32FD"/>
    <w:rsid w:val="008C3853"/>
    <w:rsid w:val="008E625A"/>
    <w:rsid w:val="008F75D4"/>
    <w:rsid w:val="00982632"/>
    <w:rsid w:val="009C2304"/>
    <w:rsid w:val="009C2AE0"/>
    <w:rsid w:val="009E0B6B"/>
    <w:rsid w:val="009F789D"/>
    <w:rsid w:val="00A0622B"/>
    <w:rsid w:val="00A066DE"/>
    <w:rsid w:val="00A15816"/>
    <w:rsid w:val="00A3080F"/>
    <w:rsid w:val="00A42C44"/>
    <w:rsid w:val="00A46684"/>
    <w:rsid w:val="00A71028"/>
    <w:rsid w:val="00A737B2"/>
    <w:rsid w:val="00AA792E"/>
    <w:rsid w:val="00AE187B"/>
    <w:rsid w:val="00AF42EB"/>
    <w:rsid w:val="00B03AF1"/>
    <w:rsid w:val="00B2047F"/>
    <w:rsid w:val="00B33BB8"/>
    <w:rsid w:val="00B63893"/>
    <w:rsid w:val="00B70401"/>
    <w:rsid w:val="00B7651F"/>
    <w:rsid w:val="00BC00CF"/>
    <w:rsid w:val="00BF4013"/>
    <w:rsid w:val="00C03ECE"/>
    <w:rsid w:val="00C10E5C"/>
    <w:rsid w:val="00C15FF3"/>
    <w:rsid w:val="00C309F9"/>
    <w:rsid w:val="00C65C5E"/>
    <w:rsid w:val="00C744DB"/>
    <w:rsid w:val="00C84D9E"/>
    <w:rsid w:val="00C87A09"/>
    <w:rsid w:val="00CD78CE"/>
    <w:rsid w:val="00D00D67"/>
    <w:rsid w:val="00D218AD"/>
    <w:rsid w:val="00D94AEA"/>
    <w:rsid w:val="00DA4781"/>
    <w:rsid w:val="00DA4E24"/>
    <w:rsid w:val="00DB1AB4"/>
    <w:rsid w:val="00DB3BF0"/>
    <w:rsid w:val="00DD0947"/>
    <w:rsid w:val="00DE3B98"/>
    <w:rsid w:val="00DF0A57"/>
    <w:rsid w:val="00E067F6"/>
    <w:rsid w:val="00E37381"/>
    <w:rsid w:val="00EB51FB"/>
    <w:rsid w:val="00ED6711"/>
    <w:rsid w:val="00EE2662"/>
    <w:rsid w:val="00EE54BA"/>
    <w:rsid w:val="00EF0B32"/>
    <w:rsid w:val="00F03101"/>
    <w:rsid w:val="00F12EF8"/>
    <w:rsid w:val="00F42DB4"/>
    <w:rsid w:val="00F7318D"/>
    <w:rsid w:val="00F76DAE"/>
    <w:rsid w:val="00F83DE9"/>
    <w:rsid w:val="00F97B86"/>
    <w:rsid w:val="00FD03BE"/>
    <w:rsid w:val="00FD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183"/>
    <w:pPr>
      <w:ind w:left="720"/>
      <w:contextualSpacing/>
    </w:pPr>
  </w:style>
  <w:style w:type="table" w:styleId="TableGrid">
    <w:name w:val="Table Grid"/>
    <w:basedOn w:val="TableNormal"/>
    <w:uiPriority w:val="59"/>
    <w:rsid w:val="00075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751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C14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183"/>
    <w:pPr>
      <w:ind w:left="720"/>
      <w:contextualSpacing/>
    </w:pPr>
  </w:style>
  <w:style w:type="table" w:styleId="TableGrid">
    <w:name w:val="Table Grid"/>
    <w:basedOn w:val="TableNormal"/>
    <w:uiPriority w:val="59"/>
    <w:rsid w:val="00075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751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C14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cs.google.com/document/d/1wTzKBzg3QDQr5ZO9IIQ_BFTpwDlqXMj9mlKaQiQ65v8/edit?usp=sharin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7</TotalTime>
  <Pages>5</Pages>
  <Words>1473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Yulia</cp:lastModifiedBy>
  <cp:revision>135</cp:revision>
  <dcterms:created xsi:type="dcterms:W3CDTF">2014-03-22T00:01:00Z</dcterms:created>
  <dcterms:modified xsi:type="dcterms:W3CDTF">2014-04-23T12:43:00Z</dcterms:modified>
</cp:coreProperties>
</file>